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82B96B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14:ligatures w14:val="none"/>
        </w:rPr>
        <w:t xml:space="preserve">Multimedia Appendix 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  <w14:ligatures w14:val="none"/>
        </w:rPr>
        <w:t>9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Comparison of the triag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accuracy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large language model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LLM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for low back pain. </w:t>
      </w:r>
      <w:r>
        <w:rPr>
          <w:rFonts w:ascii="Times New Roman" w:hAnsi="Times New Roman" w:eastAsia="宋体" w:cs="Times New Roman"/>
          <w:sz w:val="20"/>
          <w:szCs w:val="20"/>
        </w:rPr>
        <w:t xml:space="preserve">Triag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accuracy</w:t>
      </w:r>
      <w:r>
        <w:rPr>
          <w:rFonts w:ascii="Times New Roman" w:hAnsi="Times New Roman" w:eastAsia="宋体" w:cs="Times New Roman"/>
          <w:sz w:val="20"/>
          <w:szCs w:val="20"/>
        </w:rPr>
        <w:t xml:space="preserve"> of DeepSeek V3.2 and ChatGPT 5.1 across eight etiologies of low back pain (n = 20 per etiology; total N = 160) under Phase I (chief complaint) and Phase II (structured questionnaire) inputs. In addition to accuracy (% correct), key paired comparisons are summarized using </w:t>
      </w:r>
      <w:r>
        <w:rPr>
          <w:rStyle w:val="7"/>
          <w:rFonts w:ascii="Times New Roman" w:hAnsi="Times New Roman" w:eastAsia="宋体" w:cs="Times New Roman"/>
          <w:b w:val="0"/>
          <w:sz w:val="20"/>
          <w:szCs w:val="20"/>
        </w:rPr>
        <w:t>paired risk difference (RD)</w:t>
      </w:r>
      <w:r>
        <w:rPr>
          <w:rFonts w:ascii="Times New Roman" w:hAnsi="Times New Roman" w:eastAsia="宋体" w:cs="Times New Roman"/>
          <w:sz w:val="20"/>
          <w:szCs w:val="20"/>
        </w:rPr>
        <w:t xml:space="preserve"> expressed in </w:t>
      </w:r>
      <w:r>
        <w:rPr>
          <w:rStyle w:val="7"/>
          <w:rFonts w:ascii="Times New Roman" w:hAnsi="Times New Roman" w:eastAsia="宋体" w:cs="Times New Roman"/>
          <w:b w:val="0"/>
          <w:sz w:val="20"/>
          <w:szCs w:val="20"/>
        </w:rPr>
        <w:t>percentage points (%)</w:t>
      </w:r>
      <w:r>
        <w:rPr>
          <w:rFonts w:ascii="Times New Roman" w:hAnsi="Times New Roman" w:eastAsia="宋体" w:cs="Times New Roman"/>
          <w:sz w:val="20"/>
          <w:szCs w:val="20"/>
        </w:rPr>
        <w:t xml:space="preserve"> and its </w:t>
      </w:r>
      <w:r>
        <w:rPr>
          <w:rStyle w:val="7"/>
          <w:rFonts w:ascii="Times New Roman" w:hAnsi="Times New Roman" w:eastAsia="宋体" w:cs="Times New Roman"/>
          <w:b w:val="0"/>
          <w:sz w:val="20"/>
          <w:szCs w:val="20"/>
        </w:rPr>
        <w:t>95% confidence interval (CI)</w:t>
      </w:r>
      <w:r>
        <w:rPr>
          <w:rFonts w:ascii="Times New Roman" w:hAnsi="Times New Roman" w:eastAsia="宋体" w:cs="Times New Roman"/>
          <w:sz w:val="20"/>
          <w:szCs w:val="20"/>
        </w:rPr>
        <w:t xml:space="preserve">: (1) </w:t>
      </w:r>
      <w:r>
        <w:rPr>
          <w:rStyle w:val="7"/>
          <w:rFonts w:ascii="Times New Roman" w:hAnsi="Times New Roman" w:eastAsia="宋体" w:cs="Times New Roman"/>
          <w:b w:val="0"/>
          <w:sz w:val="20"/>
          <w:szCs w:val="20"/>
        </w:rPr>
        <w:t>within-model Phase II vs Phase I</w:t>
      </w:r>
      <w:r>
        <w:rPr>
          <w:rFonts w:ascii="Times New Roman" w:hAnsi="Times New Roman" w:eastAsia="宋体" w:cs="Times New Roman"/>
          <w:sz w:val="20"/>
          <w:szCs w:val="20"/>
        </w:rPr>
        <w:t xml:space="preserve">, and (2) </w:t>
      </w:r>
      <w:r>
        <w:rPr>
          <w:rStyle w:val="7"/>
          <w:rFonts w:ascii="Times New Roman" w:hAnsi="Times New Roman" w:eastAsia="宋体" w:cs="Times New Roman"/>
          <w:b w:val="0"/>
          <w:sz w:val="20"/>
          <w:szCs w:val="20"/>
        </w:rPr>
        <w:t>within-phase ChatGPT vs DeepSeek</w:t>
      </w:r>
      <w:r>
        <w:rPr>
          <w:rFonts w:ascii="Times New Roman" w:hAnsi="Times New Roman" w:eastAsia="宋体" w:cs="Times New Roman"/>
          <w:sz w:val="20"/>
          <w:szCs w:val="20"/>
        </w:rPr>
        <w:t xml:space="preserve"> (paired by patient record). For each paired comparison, discordant pairs were defined as </w:t>
      </w:r>
      <w:r>
        <w:rPr>
          <w:rStyle w:val="7"/>
          <w:rFonts w:ascii="Times New Roman" w:hAnsi="Times New Roman" w:eastAsia="宋体" w:cs="Times New Roman"/>
          <w:b w:val="0"/>
          <w:sz w:val="20"/>
          <w:szCs w:val="20"/>
        </w:rPr>
        <w:t>b</w:t>
      </w:r>
      <w:r>
        <w:rPr>
          <w:rFonts w:ascii="Times New Roman" w:hAnsi="Times New Roman" w:eastAsia="宋体" w:cs="Times New Roman"/>
          <w:sz w:val="20"/>
          <w:szCs w:val="20"/>
        </w:rPr>
        <w:t xml:space="preserve"> (baseline correct → comparison incorrect) and </w:t>
      </w:r>
      <w:r>
        <w:rPr>
          <w:rStyle w:val="7"/>
          <w:rFonts w:ascii="Times New Roman" w:hAnsi="Times New Roman" w:eastAsia="宋体" w:cs="Times New Roman"/>
          <w:b w:val="0"/>
          <w:sz w:val="20"/>
          <w:szCs w:val="20"/>
        </w:rPr>
        <w:t>c</w:t>
      </w:r>
      <w:r>
        <w:rPr>
          <w:rFonts w:ascii="Times New Roman" w:hAnsi="Times New Roman" w:eastAsia="宋体" w:cs="Times New Roman"/>
          <w:sz w:val="20"/>
          <w:szCs w:val="20"/>
        </w:rPr>
        <w:t xml:space="preserve"> (baseline incorrect → comparison correct)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338"/>
        <w:gridCol w:w="1276"/>
        <w:gridCol w:w="1417"/>
        <w:gridCol w:w="1276"/>
        <w:gridCol w:w="1984"/>
        <w:gridCol w:w="1985"/>
        <w:gridCol w:w="1701"/>
        <w:gridCol w:w="1875"/>
      </w:tblGrid>
      <w:tr w14:paraId="07E85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1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613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5430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e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ek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V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2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hase I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CC906C">
            <w:pPr>
              <w:keepNext w:val="0"/>
              <w:keepLines w:val="0"/>
              <w:suppressLineNumbers w:val="0"/>
              <w:spacing w:before="0" w:beforeAutospacing="0" w:after="0" w:afterAutospacing="0"/>
              <w:ind w:left="200" w:right="0" w:hanging="200" w:hanging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tGP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hase I)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CD52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e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ek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V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2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hase II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DF2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tGP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hase II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D59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RD (%)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, 95% CI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ChatGPT 5.1 [Phase I] vs DeepSeek V3.2 [Phase I])</w:t>
            </w:r>
          </w:p>
          <w:p w14:paraId="62AB0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E7EE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D (%), 95% CI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ChatGPT 5.1 [Phase II] vs DeepSeek V3.2 [Phase II]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C5CC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D (%), 95% CI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DeepSeek V3.2, Phase II vs Phase I)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3E1C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D (%), 95% CI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ChatGPT 5.1, Phase II vs Phase I)</w:t>
            </w:r>
          </w:p>
        </w:tc>
      </w:tr>
      <w:tr w14:paraId="5DA78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523A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A6ED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ED04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DDAA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EF3A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AF45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8.8, [-16.9, -0.5], 0.05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F707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-2.9, 8.1], 0.48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DD7A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2, [-0.7, 13.3], 0.110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BB6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5, [10.2, 24.9], 0.001*</w:t>
            </w:r>
          </w:p>
        </w:tc>
      </w:tr>
      <w:tr w14:paraId="256BC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EE562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umbar spinal stenosi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0F04F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2A21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61AB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77C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4FB0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15.0, [-36.7, 7.1], 0.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214E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B6F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0, [-7.7, 30.1], 0.5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E4A5A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0, [3.8, 46.9], 0.062</w:t>
            </w:r>
          </w:p>
        </w:tc>
      </w:tr>
      <w:tr w14:paraId="769FF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1ED8C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umbar disc hernia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122A7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89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402D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29BE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7CCB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89CF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A62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20FE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</w:tr>
      <w:tr w14:paraId="1B01F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2585A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nkylosing spondyliti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2A54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0F63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680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6BF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8BA2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DB91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C43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25C53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</w:tr>
      <w:tr w14:paraId="0E0D2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523B7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steoporotic vertebral compression fract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64BAA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E5DF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B2C9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815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B8BD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25.0, [-47.9, 0.9], 0.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5BC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C27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, [-11.6, 23.6], 1.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B85F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0, [7.7, 51.9], 0.031*</w:t>
            </w:r>
          </w:p>
        </w:tc>
      </w:tr>
      <w:tr w14:paraId="376B8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A7782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fectious diseases of sp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5D81A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764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815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EE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E4BA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20.0, [-50.4, 15.8], 0.4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C187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0, [-7.7, 30.1], 0.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2FF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0, [-7.1, 36.7], 0.37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4BD26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0, [20.0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0"/>
                <w:szCs w:val="20"/>
              </w:rPr>
              <w:t>, 65.8], 0.004*</w:t>
            </w:r>
          </w:p>
        </w:tc>
      </w:tr>
      <w:tr w14:paraId="5A3FA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42C1A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astatic Spinal Tumo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AF945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937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00E9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931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9D65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10.0, [-30.1, 7.7], 0.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4CE5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, [-21.3, 30.5], 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15E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20.0, [-41.6, 0.1], 0.12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1B790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5.0, [-28.2, 18.5], 1.000</w:t>
            </w:r>
          </w:p>
        </w:tc>
      </w:tr>
      <w:tr w14:paraId="755EA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82BBF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ultiple myelom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16E8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7D4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B97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A2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4547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0, [-22.1, 39.6], 0.7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C1A3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, [-22.5, 31.4], 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B1F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0, [-24.7, 42.0]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0.79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5ADBE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, [-19.3, 28.3], 1.000</w:t>
            </w:r>
          </w:p>
        </w:tc>
      </w:tr>
      <w:tr w14:paraId="359F9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944A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rinary system diseases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0651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67AF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BB5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996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5E9B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10.0, [-31.4, 12.9], 0.687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747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[-16.1, 16.1], 1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E26B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0, [7.7, 51.9], 0.031*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551F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[15.8, 61.3], 0.008*</w:t>
            </w:r>
          </w:p>
        </w:tc>
      </w:tr>
    </w:tbl>
    <w:p w14:paraId="517F442C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RD was computed as the paired risk difference in percentage points, calculated as (c−b)/N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×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100%.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</w:p>
    <w:p w14:paraId="11EDCC62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The 95% CI for paired RD was calculated using the Newcombe hybrid-score method for paired proportions based on the full 2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×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2 paired classification table.</w:t>
      </w:r>
    </w:p>
    <w:p w14:paraId="6A6E8A0E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c </w:t>
      </w:r>
      <w:r>
        <w:rPr>
          <w:rFonts w:ascii="Times New Roman" w:hAnsi="Times New Roman" w:eastAsia="宋体" w:cs="Times New Roman"/>
          <w:sz w:val="20"/>
          <w:szCs w:val="20"/>
        </w:rPr>
        <w:t xml:space="preserve">Exact two-sided </w:t>
      </w:r>
      <w:r>
        <w:rPr>
          <w:rStyle w:val="7"/>
          <w:rFonts w:ascii="Times New Roman" w:hAnsi="Times New Roman" w:eastAsia="宋体" w:cs="Times New Roman"/>
          <w:b w:val="0"/>
          <w:sz w:val="20"/>
          <w:szCs w:val="20"/>
        </w:rPr>
        <w:t>McNemar p-values</w:t>
      </w:r>
      <w:r>
        <w:rPr>
          <w:rFonts w:ascii="Times New Roman" w:hAnsi="Times New Roman" w:eastAsia="宋体" w:cs="Times New Roman"/>
          <w:sz w:val="20"/>
          <w:szCs w:val="20"/>
        </w:rPr>
        <w:t xml:space="preserve"> were calculated from the discordant pairs using a binomial formulation, and exact p-values are reported where possible (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</w:rPr>
        <w:t>P</w:t>
      </w:r>
      <w:r>
        <w:rPr>
          <w:rFonts w:ascii="Times New Roman" w:hAnsi="Times New Roman" w:eastAsia="宋体" w:cs="Times New Roman"/>
          <w:sz w:val="20"/>
          <w:szCs w:val="20"/>
        </w:rPr>
        <w:t xml:space="preserve"> &lt; 0.001 shown when applicable). </w:t>
      </w:r>
    </w:p>
    <w:p w14:paraId="71C6BED9">
      <w:pPr>
        <w:rPr>
          <w:rFonts w:hint="default" w:ascii="Times New Roman" w:hAnsi="Times New Roman" w:eastAsia="宋体" w:cs="Times New Roman"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d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Exact McNemar p values and Newcombe hybrid-score confidence intervals are derived from different statistical procedures. Consequently, occasional boundary-case discrepancies between statistical significance and confidence interval overlap may occur and should not be interpreted as calculation errors.</w:t>
      </w:r>
    </w:p>
    <w:p w14:paraId="17CA4CA5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hint="eastAsia" w:ascii="Times New Roman" w:hAnsi="Times New Roman" w:cs="Times New Roman"/>
          <w:sz w:val="20"/>
          <w:szCs w:val="20"/>
        </w:rPr>
        <w:t>Indicates a significant difference in McNema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sz w:val="20"/>
          <w:szCs w:val="20"/>
        </w:rPr>
        <w:t>s test (</w:t>
      </w:r>
      <w:r>
        <w:rPr>
          <w:rFonts w:hint="eastAsia" w:ascii="Times New Roman" w:hAnsi="Times New Roman" w:cs="Times New Roman" w:eastAsiaTheme="minorEastAsia"/>
          <w:i/>
          <w:iCs/>
          <w:kern w:val="2"/>
          <w:sz w:val="20"/>
          <w:szCs w:val="20"/>
          <w:lang w:val="en-US" w:eastAsia="zh-CN" w:bidi="ar-SA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 xml:space="preserve"> &lt; 0.05).</w:t>
      </w:r>
    </w:p>
    <w:p w14:paraId="28992FC4">
      <w:pPr>
        <w:rPr>
          <w:rFonts w:ascii="Times New Roman" w:hAnsi="Times New Roman" w:eastAsia="宋体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65"/>
    <w:rsid w:val="0027197D"/>
    <w:rsid w:val="002B474B"/>
    <w:rsid w:val="0037650E"/>
    <w:rsid w:val="004C1C17"/>
    <w:rsid w:val="00581BAE"/>
    <w:rsid w:val="005F29FF"/>
    <w:rsid w:val="006A2FC8"/>
    <w:rsid w:val="006D285D"/>
    <w:rsid w:val="006D6C5E"/>
    <w:rsid w:val="006E11EF"/>
    <w:rsid w:val="006F70EF"/>
    <w:rsid w:val="0073712C"/>
    <w:rsid w:val="00835665"/>
    <w:rsid w:val="00A45A65"/>
    <w:rsid w:val="00A65791"/>
    <w:rsid w:val="00A6689E"/>
    <w:rsid w:val="00B540B1"/>
    <w:rsid w:val="00B80AEC"/>
    <w:rsid w:val="00D05A1E"/>
    <w:rsid w:val="00D06AF9"/>
    <w:rsid w:val="00D66A7E"/>
    <w:rsid w:val="00E01532"/>
    <w:rsid w:val="00E74C3F"/>
    <w:rsid w:val="00EE1186"/>
    <w:rsid w:val="00FB087E"/>
    <w:rsid w:val="042561C3"/>
    <w:rsid w:val="07980FBE"/>
    <w:rsid w:val="092F2609"/>
    <w:rsid w:val="0D7933D8"/>
    <w:rsid w:val="10354C54"/>
    <w:rsid w:val="10710382"/>
    <w:rsid w:val="15FB6AB6"/>
    <w:rsid w:val="16F2548E"/>
    <w:rsid w:val="1DB7504B"/>
    <w:rsid w:val="1E0C16EA"/>
    <w:rsid w:val="26755A5A"/>
    <w:rsid w:val="28FC5D53"/>
    <w:rsid w:val="29963800"/>
    <w:rsid w:val="2E16108D"/>
    <w:rsid w:val="30967596"/>
    <w:rsid w:val="340A4863"/>
    <w:rsid w:val="3A9B2F02"/>
    <w:rsid w:val="3AD455AC"/>
    <w:rsid w:val="3ADF34A7"/>
    <w:rsid w:val="3BA70240"/>
    <w:rsid w:val="3CBD6190"/>
    <w:rsid w:val="40B035EA"/>
    <w:rsid w:val="454E1265"/>
    <w:rsid w:val="455D1006"/>
    <w:rsid w:val="4BD6577D"/>
    <w:rsid w:val="54A86FA1"/>
    <w:rsid w:val="56182A6D"/>
    <w:rsid w:val="5DBF5EAA"/>
    <w:rsid w:val="61544AFB"/>
    <w:rsid w:val="63CC4816"/>
    <w:rsid w:val="6D6816D2"/>
    <w:rsid w:val="708625F2"/>
    <w:rsid w:val="713C49C2"/>
    <w:rsid w:val="74650381"/>
    <w:rsid w:val="74E0571E"/>
    <w:rsid w:val="78182CCD"/>
    <w:rsid w:val="78462278"/>
    <w:rsid w:val="786F4F95"/>
    <w:rsid w:val="7A561233"/>
    <w:rsid w:val="7A950890"/>
    <w:rsid w:val="7E78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7</Words>
  <Characters>2812</Characters>
  <Lines>163</Lines>
  <Paragraphs>113</Paragraphs>
  <TotalTime>0</TotalTime>
  <ScaleCrop>false</ScaleCrop>
  <LinksUpToDate>false</LinksUpToDate>
  <CharactersWithSpaces>323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09:46:00Z</dcterms:created>
  <dc:creator>mzq</dc:creator>
  <cp:lastModifiedBy>Ziqian Ma</cp:lastModifiedBy>
  <dcterms:modified xsi:type="dcterms:W3CDTF">2026-06-09T12:18:0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ODBlMTZiY2VkMmY1ZjJmYjU1MjAzYTZlZjRhNjIyODYiLCJ1c2VySWQiOiIzMjgxNjg5MDMifQ==</vt:lpwstr>
  </property>
  <property fmtid="{D5CDD505-2E9C-101B-9397-08002B2CF9AE}" pid="4" name="ICV">
    <vt:lpwstr>39ADC21E25A84D97BAD5F28504E207A6_12</vt:lpwstr>
  </property>
</Properties>
</file>